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3340"/>
        <w:gridCol w:w="3480"/>
      </w:tblGrid>
      <w:tr w:rsidR="00633C03" w:rsidRPr="00DB6422" w:rsidTr="00892C28">
        <w:trPr>
          <w:trHeight w:val="315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3C03" w:rsidRPr="00B61865" w:rsidRDefault="00633C03" w:rsidP="00892C2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B6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Name</w:t>
            </w:r>
          </w:p>
        </w:tc>
        <w:tc>
          <w:tcPr>
            <w:tcW w:w="3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3C03" w:rsidRPr="00B61865" w:rsidRDefault="00633C03" w:rsidP="00892C2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B6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Sense (5'-3')</w:t>
            </w:r>
          </w:p>
        </w:tc>
        <w:tc>
          <w:tcPr>
            <w:tcW w:w="3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3C03" w:rsidRPr="00B61865" w:rsidRDefault="00633C03" w:rsidP="00892C2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B6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Antisense (5'-3')</w:t>
            </w:r>
          </w:p>
        </w:tc>
      </w:tr>
      <w:tr w:rsidR="00633C03" w:rsidRPr="00DB6422" w:rsidTr="00892C2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633C03" w:rsidRPr="00B61865" w:rsidRDefault="00633C03" w:rsidP="00892C2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B6186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  <w:t>A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633C03" w:rsidRPr="00B61865" w:rsidRDefault="00633C03" w:rsidP="00892C2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B618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GCUGCUGC</w:t>
            </w:r>
            <w:r w:rsidRPr="00B6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A</w:t>
            </w:r>
            <w:r w:rsidRPr="00B618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GCUGCUGCUGCU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633C03" w:rsidRPr="00B61865" w:rsidRDefault="00633C03" w:rsidP="00892C2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B618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GCUGCUGC</w:t>
            </w:r>
            <w:r w:rsidRPr="00B6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A</w:t>
            </w:r>
            <w:r w:rsidRPr="00B618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GCUGCUGCUGCU</w:t>
            </w:r>
          </w:p>
        </w:tc>
      </w:tr>
      <w:tr w:rsidR="00633C03" w:rsidRPr="00DB6422" w:rsidTr="00892C2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633C03" w:rsidRPr="00B61865" w:rsidRDefault="00633C03" w:rsidP="00892C2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B6186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  <w:t>siHTT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633C03" w:rsidRPr="00B61865" w:rsidRDefault="00633C03" w:rsidP="00892C2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B618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GCCUUCGAGUCCCUCAAGUCC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633C03" w:rsidRPr="00B61865" w:rsidRDefault="00633C03" w:rsidP="00892C2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B618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ACUUGAGGGACUCGAAGGCCU</w:t>
            </w:r>
          </w:p>
        </w:tc>
      </w:tr>
      <w:tr w:rsidR="00633C03" w:rsidRPr="00DB6422" w:rsidTr="00892C2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633C03" w:rsidRPr="00B61865" w:rsidRDefault="00633C03" w:rsidP="00892C2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B6186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  <w:t>siRluc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633C03" w:rsidRPr="00B61865" w:rsidRDefault="00633C03" w:rsidP="00892C2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B618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AUCUGAAGAAGGAGAAAAATT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633C03" w:rsidRPr="00B61865" w:rsidRDefault="00633C03" w:rsidP="00892C2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B618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AUCUGAAGAAGGAGAAAAATT</w:t>
            </w:r>
          </w:p>
        </w:tc>
      </w:tr>
    </w:tbl>
    <w:p w:rsidR="00033B9D" w:rsidRDefault="00633C03"/>
    <w:p w:rsidR="00633C03" w:rsidRPr="00633C03" w:rsidRDefault="00633C03" w:rsidP="00633C03">
      <w:pPr>
        <w:rPr>
          <w:i/>
          <w:iCs/>
          <w:lang w:val="en-GB"/>
        </w:rPr>
      </w:pPr>
      <w:r w:rsidRPr="00633C03">
        <w:rPr>
          <w:b/>
          <w:iCs/>
          <w:lang w:val="en-GB"/>
        </w:rPr>
        <w:t xml:space="preserve">Supplementary Table 3. </w:t>
      </w:r>
      <w:r w:rsidRPr="00633C03">
        <w:rPr>
          <w:iCs/>
          <w:lang w:val="en-GB"/>
        </w:rPr>
        <w:t>Sequences of oligonucleotides used for silencing of endogenous HTT in HD NSCs.</w:t>
      </w:r>
    </w:p>
    <w:p w:rsidR="00633C03" w:rsidRPr="00633C03" w:rsidRDefault="00633C03">
      <w:pPr>
        <w:rPr>
          <w:lang w:val="en-GB"/>
        </w:rPr>
      </w:pPr>
      <w:bookmarkStart w:id="0" w:name="_GoBack"/>
      <w:bookmarkEnd w:id="0"/>
    </w:p>
    <w:sectPr w:rsidR="00633C03" w:rsidRPr="00633C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542"/>
    <w:rsid w:val="00633C03"/>
    <w:rsid w:val="00911542"/>
    <w:rsid w:val="009F6271"/>
    <w:rsid w:val="00F00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2F84DA"/>
  <w15:chartTrackingRefBased/>
  <w15:docId w15:val="{54B31DE6-C858-4F0C-9583-FEDA117C7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33C03"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52</Characters>
  <Application>Microsoft Office Word</Application>
  <DocSecurity>0</DocSecurity>
  <Lines>2</Lines>
  <Paragraphs>1</Paragraphs>
  <ScaleCrop>false</ScaleCrop>
  <Company>ICHB PAN POZNAŃ</Company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 Joachimiak</dc:creator>
  <cp:keywords/>
  <dc:description/>
  <cp:lastModifiedBy>Paweł Joachimiak</cp:lastModifiedBy>
  <cp:revision>2</cp:revision>
  <dcterms:created xsi:type="dcterms:W3CDTF">2023-01-11T12:57:00Z</dcterms:created>
  <dcterms:modified xsi:type="dcterms:W3CDTF">2023-01-11T12:57:00Z</dcterms:modified>
</cp:coreProperties>
</file>